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941B2" w14:textId="3A15F4B3" w:rsidR="00FC1FF7" w:rsidRDefault="00FC1FF7" w:rsidP="00FC1FF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F1B67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or:</w:t>
      </w:r>
    </w:p>
    <w:p w14:paraId="3A4CF325" w14:textId="766B51E4" w:rsidR="00AF1B67" w:rsidRPr="00C06ABE" w:rsidRDefault="00AF1B67" w:rsidP="00AF1B67">
      <w:pPr>
        <w:jc w:val="center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eastAsia="en-GB"/>
        </w:rPr>
      </w:pPr>
      <w:r w:rsidRPr="00C06ABE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eastAsia="en-GB"/>
        </w:rPr>
        <w:t>Covalent Inhibition of New Delhi Metallo-β-Lactamases NDM-1 and NDM-5 by 3-Bromopyruvate</w:t>
      </w:r>
    </w:p>
    <w:p w14:paraId="2832E44C" w14:textId="45B29A46" w:rsidR="00B06C51" w:rsidRPr="00C06ABE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ABE">
        <w:rPr>
          <w:rFonts w:ascii="Times New Roman" w:hAnsi="Times New Roman" w:cs="Times New Roman"/>
          <w:sz w:val="24"/>
          <w:szCs w:val="24"/>
        </w:rPr>
        <w:t xml:space="preserve">Jack K. Bradley </w:t>
      </w: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C06ABE">
        <w:rPr>
          <w:rFonts w:ascii="Times New Roman" w:hAnsi="Times New Roman" w:cs="Times New Roman"/>
          <w:sz w:val="24"/>
          <w:szCs w:val="24"/>
        </w:rPr>
        <w:t>, Karina Calvopina Tap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06A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abrina J. Moy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Ellinor Shor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Peter Nambal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6ABE">
        <w:rPr>
          <w:rFonts w:ascii="Times New Roman" w:hAnsi="Times New Roman" w:cs="Times New Roman"/>
          <w:sz w:val="24"/>
          <w:szCs w:val="24"/>
        </w:rPr>
        <w:t xml:space="preserve">W. David Hong </w:t>
      </w: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06ABE">
        <w:rPr>
          <w:rFonts w:ascii="Times New Roman" w:hAnsi="Times New Roman" w:cs="Times New Roman"/>
          <w:sz w:val="24"/>
          <w:szCs w:val="24"/>
        </w:rPr>
        <w:t xml:space="preserve">, Christopher J. Schofield </w:t>
      </w: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06ABE">
        <w:rPr>
          <w:rFonts w:ascii="Times New Roman" w:hAnsi="Times New Roman" w:cs="Times New Roman"/>
          <w:sz w:val="24"/>
          <w:szCs w:val="24"/>
        </w:rPr>
        <w:t xml:space="preserve"> and Adam P. Roberts </w:t>
      </w: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06A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6CF2CE" w14:textId="77777777" w:rsidR="00B06C51" w:rsidRPr="00C06ABE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06ABE">
        <w:rPr>
          <w:rFonts w:ascii="Times New Roman" w:hAnsi="Times New Roman" w:cs="Times New Roman"/>
          <w:sz w:val="24"/>
          <w:szCs w:val="24"/>
        </w:rPr>
        <w:t xml:space="preserve"> Department of Tropical Disease Biology, Liverpool School of Tropical Medicine, Liverpool, United Kingdom.</w:t>
      </w:r>
    </w:p>
    <w:p w14:paraId="45AB8F58" w14:textId="77777777" w:rsidR="00B06C51" w:rsidRPr="00C06ABE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06ABE">
        <w:rPr>
          <w:rFonts w:ascii="Times New Roman" w:hAnsi="Times New Roman" w:cs="Times New Roman"/>
          <w:sz w:val="24"/>
          <w:szCs w:val="24"/>
        </w:rPr>
        <w:t xml:space="preserve"> Department of Chemistry, University of Liverpool, Liverpool, United Kingdom.</w:t>
      </w:r>
    </w:p>
    <w:p w14:paraId="61A6F9E2" w14:textId="421B7974" w:rsidR="00B06C51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ABE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C06ABE">
        <w:rPr>
          <w:rFonts w:ascii="Times New Roman" w:hAnsi="Times New Roman" w:cs="Times New Roman"/>
          <w:sz w:val="24"/>
          <w:szCs w:val="24"/>
        </w:rPr>
        <w:t>Department of Chemistry</w:t>
      </w:r>
      <w:r w:rsidR="00BE3C76">
        <w:rPr>
          <w:rFonts w:ascii="Times New Roman" w:hAnsi="Times New Roman" w:cs="Times New Roman"/>
          <w:sz w:val="24"/>
          <w:szCs w:val="24"/>
        </w:rPr>
        <w:t xml:space="preserve"> and the Ineos Oxford Institute for Antimicrobial Research</w:t>
      </w:r>
      <w:r w:rsidRPr="00C06ABE">
        <w:rPr>
          <w:rFonts w:ascii="Times New Roman" w:hAnsi="Times New Roman" w:cs="Times New Roman"/>
          <w:sz w:val="24"/>
          <w:szCs w:val="24"/>
        </w:rPr>
        <w:t xml:space="preserve">, University of Oxford, Chemistry Research Laboratory, </w:t>
      </w:r>
      <w:r w:rsidR="00BE3C76">
        <w:rPr>
          <w:rFonts w:ascii="Times New Roman" w:hAnsi="Times New Roman" w:cs="Times New Roman"/>
          <w:sz w:val="24"/>
          <w:szCs w:val="24"/>
        </w:rPr>
        <w:t xml:space="preserve">12, Mansfield Road, </w:t>
      </w:r>
      <w:r w:rsidRPr="00C06ABE">
        <w:rPr>
          <w:rFonts w:ascii="Times New Roman" w:hAnsi="Times New Roman" w:cs="Times New Roman"/>
          <w:sz w:val="24"/>
          <w:szCs w:val="24"/>
        </w:rPr>
        <w:t xml:space="preserve">Oxford, </w:t>
      </w:r>
      <w:r w:rsidR="00BE3C76">
        <w:rPr>
          <w:rFonts w:ascii="Times New Roman" w:hAnsi="Times New Roman" w:cs="Times New Roman"/>
          <w:sz w:val="24"/>
          <w:szCs w:val="24"/>
        </w:rPr>
        <w:t xml:space="preserve">OX1 3TA, </w:t>
      </w:r>
      <w:r w:rsidRPr="00C06ABE">
        <w:rPr>
          <w:rFonts w:ascii="Times New Roman" w:hAnsi="Times New Roman" w:cs="Times New Roman"/>
          <w:sz w:val="24"/>
          <w:szCs w:val="24"/>
        </w:rPr>
        <w:t>United Kingdom.</w:t>
      </w:r>
    </w:p>
    <w:p w14:paraId="5DCD47EA" w14:textId="77777777" w:rsidR="00B06C51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Department of Clinical Sciences, </w:t>
      </w:r>
      <w:r w:rsidRPr="00C06ABE">
        <w:rPr>
          <w:rFonts w:ascii="Times New Roman" w:hAnsi="Times New Roman" w:cs="Times New Roman"/>
          <w:sz w:val="24"/>
          <w:szCs w:val="24"/>
        </w:rPr>
        <w:t>Liverpool School of Tropical Medicine, Liverpool, United Kingdom.</w:t>
      </w:r>
    </w:p>
    <w:p w14:paraId="274CBCAB" w14:textId="77777777" w:rsidR="00B06C51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794F">
        <w:rPr>
          <w:rFonts w:ascii="Times New Roman" w:hAnsi="Times New Roman" w:cs="Times New Roman"/>
          <w:sz w:val="24"/>
          <w:szCs w:val="24"/>
        </w:rPr>
        <w:t>Malawi-Liverpool-Wellcome Trust Research Programme (MLW)</w:t>
      </w:r>
      <w:r>
        <w:rPr>
          <w:rFonts w:ascii="Times New Roman" w:hAnsi="Times New Roman" w:cs="Times New Roman"/>
          <w:sz w:val="24"/>
          <w:szCs w:val="24"/>
        </w:rPr>
        <w:t>, Blantyre, Malawi.</w:t>
      </w:r>
    </w:p>
    <w:p w14:paraId="45EEABBC" w14:textId="3C143F1A" w:rsidR="00B06C51" w:rsidRPr="00C7794F" w:rsidRDefault="00B06C51" w:rsidP="00B06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75DF0F" w14:textId="77777777" w:rsidR="004E4853" w:rsidRDefault="004E4853" w:rsidP="004E4853">
      <w:pPr>
        <w:rPr>
          <w:rFonts w:ascii="Times New Roman" w:hAnsi="Times New Roman" w:cs="Times New Roman"/>
          <w:sz w:val="28"/>
          <w:szCs w:val="28"/>
        </w:rPr>
      </w:pPr>
    </w:p>
    <w:p w14:paraId="03C65343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1EBD9728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7CBF8A34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59338165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6CF90A34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64EB1A18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1846974D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648B06CC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7D79CDE6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6A57FC4B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02B3C29E" w14:textId="77777777" w:rsidR="00B06C51" w:rsidRDefault="00B06C51" w:rsidP="004E4853">
      <w:pPr>
        <w:rPr>
          <w:rFonts w:ascii="Times New Roman" w:hAnsi="Times New Roman" w:cs="Times New Roman"/>
          <w:sz w:val="28"/>
          <w:szCs w:val="28"/>
        </w:rPr>
      </w:pPr>
    </w:p>
    <w:p w14:paraId="60C0FE45" w14:textId="55C152FB" w:rsidR="004E4853" w:rsidRDefault="004E4853" w:rsidP="004E485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MBL isolate list</w:t>
      </w:r>
    </w:p>
    <w:p w14:paraId="1D39057B" w14:textId="7E8D6279" w:rsidR="007D7D1D" w:rsidRDefault="004E4853" w:rsidP="004E4853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able </w: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F32F4A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</w: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7D7D1D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4E4853">
        <w:rPr>
          <w:color w:val="auto"/>
        </w:rPr>
        <w:t xml:space="preserve"> </w: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t>Select</w:t>
      </w:r>
      <w:r w:rsidR="007D7D1D">
        <w:rPr>
          <w:rFonts w:ascii="Arial" w:hAnsi="Arial" w:cs="Arial"/>
          <w:i w:val="0"/>
          <w:iCs w:val="0"/>
          <w:color w:val="auto"/>
          <w:sz w:val="20"/>
          <w:szCs w:val="20"/>
        </w:rPr>
        <w:t>ed</w: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linical or environmental isolates containing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m</w:t>
      </w:r>
      <w:r w:rsidR="00B06C51" w:rsidRPr="00B06C51">
        <w:rPr>
          <w:rFonts w:ascii="Arial" w:hAnsi="Arial" w:cs="Arial"/>
          <w:i w:val="0"/>
          <w:iCs w:val="0"/>
          <w:color w:val="auto"/>
          <w:sz w:val="20"/>
          <w:szCs w:val="20"/>
        </w:rPr>
        <w:t>etallo-β-Lactamases</w:t>
      </w:r>
      <w:r w:rsidR="00B06C51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in combination with other </w:t>
      </w:r>
      <w:r w:rsidR="007D7D1D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beta-lactamase encoding </w:t>
      </w:r>
      <w:r w:rsidRPr="004E4853">
        <w:rPr>
          <w:rFonts w:ascii="Arial" w:hAnsi="Arial" w:cs="Arial"/>
          <w:i w:val="0"/>
          <w:iCs w:val="0"/>
          <w:color w:val="auto"/>
          <w:sz w:val="20"/>
          <w:szCs w:val="20"/>
        </w:rPr>
        <w:t>resistance genes as identified.</w:t>
      </w:r>
      <w:r w:rsidR="00EB4481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9216B6">
        <w:rPr>
          <w:rFonts w:ascii="Arial" w:hAnsi="Arial" w:cs="Arial"/>
          <w:i w:val="0"/>
          <w:iCs w:val="0"/>
          <w:color w:val="auto"/>
          <w:sz w:val="20"/>
          <w:szCs w:val="20"/>
        </w:rPr>
        <w:t>All other resistance genes not currently identified as of writing as project is still ongoing</w:t>
      </w:r>
    </w:p>
    <w:p w14:paraId="5C6540BA" w14:textId="77777777" w:rsidR="007D7D1D" w:rsidRDefault="007D7D1D" w:rsidP="004E4853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p w14:paraId="3DFF1E09" w14:textId="1107B352" w:rsidR="004E4853" w:rsidRDefault="004E4853" w:rsidP="004E4853">
      <w:pPr>
        <w:pStyle w:val="Caption"/>
        <w:keepNext/>
      </w:pPr>
    </w:p>
    <w:tbl>
      <w:tblPr>
        <w:tblpPr w:leftFromText="180" w:rightFromText="180" w:vertAnchor="page" w:horzAnchor="margin" w:tblpY="2832"/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2162"/>
        <w:gridCol w:w="2587"/>
        <w:gridCol w:w="2524"/>
      </w:tblGrid>
      <w:tr w:rsidR="00B06C51" w:rsidRPr="00601B38" w14:paraId="3D652184" w14:textId="77777777" w:rsidTr="00B06C51">
        <w:trPr>
          <w:trHeight w:val="340"/>
        </w:trPr>
        <w:tc>
          <w:tcPr>
            <w:tcW w:w="2215" w:type="dxa"/>
            <w:tcBorders>
              <w:tr2bl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DBF30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shd w:val="clear" w:color="auto" w:fill="FFFFFF"/>
            <w:vAlign w:val="center"/>
          </w:tcPr>
          <w:p w14:paraId="734C620F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11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E08B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istance genes</w:t>
            </w:r>
          </w:p>
        </w:tc>
      </w:tr>
      <w:tr w:rsidR="00B06C51" w:rsidRPr="00601B38" w14:paraId="536EB48F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3A9CE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Bacteria I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563068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ID number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BE744" w14:textId="0FB8299D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Metallo Beta</w:t>
            </w:r>
            <w:r w:rsidR="007D7D1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lactam</w:t>
            </w:r>
            <w:r w:rsidR="007D7D1D">
              <w:rPr>
                <w:rFonts w:ascii="Arial" w:hAnsi="Arial" w:cs="Arial"/>
                <w:b/>
                <w:bCs/>
                <w:sz w:val="20"/>
                <w:szCs w:val="20"/>
              </w:rPr>
              <w:t>ase gene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3DB3F" w14:textId="4D330EAD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  <w:r w:rsidR="007D7D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D7D1D" w:rsidRPr="004E48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eta</w:t>
            </w:r>
            <w:r w:rsidR="007D7D1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7D7D1D"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lactam</w:t>
            </w:r>
            <w:r w:rsidR="007D7D1D">
              <w:rPr>
                <w:rFonts w:ascii="Arial" w:hAnsi="Arial" w:cs="Arial"/>
                <w:b/>
                <w:bCs/>
                <w:sz w:val="20"/>
                <w:szCs w:val="20"/>
              </w:rPr>
              <w:t>ase genes</w:t>
            </w:r>
          </w:p>
        </w:tc>
      </w:tr>
      <w:tr w:rsidR="00B06C51" w:rsidRPr="00601B38" w14:paraId="1FD965E2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1C663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A. baumannii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4A826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DT0544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367A9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4E4853">
              <w:rPr>
                <w:rFonts w:ascii="Arial" w:hAnsi="Arial" w:cs="Arial"/>
                <w:sz w:val="20"/>
                <w:szCs w:val="20"/>
              </w:rPr>
              <w:t>NDM-1</w:t>
            </w:r>
          </w:p>
          <w:p w14:paraId="040C9E88" w14:textId="78D950B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(</w:t>
            </w:r>
            <w:r w:rsidR="007D7D1D">
              <w:rPr>
                <w:rFonts w:ascii="Arial" w:hAnsi="Arial" w:cs="Arial"/>
                <w:sz w:val="20"/>
                <w:szCs w:val="20"/>
              </w:rPr>
              <w:t>c</w:t>
            </w:r>
            <w:r w:rsidRPr="004E4853">
              <w:rPr>
                <w:rFonts w:ascii="Arial" w:hAnsi="Arial" w:cs="Arial"/>
                <w:sz w:val="20"/>
                <w:szCs w:val="20"/>
              </w:rPr>
              <w:t>hromosoma</w:t>
            </w:r>
            <w:r w:rsidR="007D7D1D">
              <w:rPr>
                <w:rFonts w:ascii="Arial" w:hAnsi="Arial" w:cs="Arial"/>
                <w:sz w:val="20"/>
                <w:szCs w:val="20"/>
              </w:rPr>
              <w:t>l</w:t>
            </w:r>
            <w:r w:rsidRPr="004E48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A7C9A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ADC-25, blaCARB-16, blaOXA-259</w:t>
            </w:r>
          </w:p>
          <w:p w14:paraId="3FFB1ECD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C51" w:rsidRPr="00601B38" w14:paraId="78BC7256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6468C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A. baumannii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D5295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DT01139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6035C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4E4853">
              <w:rPr>
                <w:rFonts w:ascii="Arial" w:hAnsi="Arial" w:cs="Arial"/>
                <w:sz w:val="20"/>
                <w:szCs w:val="20"/>
              </w:rPr>
              <w:t>NDM-1</w:t>
            </w:r>
          </w:p>
          <w:p w14:paraId="73BBA31B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D35FA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ADC-25, blaCARB-16 and blaOXA-51</w:t>
            </w:r>
          </w:p>
        </w:tc>
      </w:tr>
      <w:tr w:rsidR="00B06C51" w:rsidRPr="00601B38" w14:paraId="3BFA54B0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B4820" w14:textId="3E20A51A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. </w:t>
            </w:r>
            <w:r w:rsidR="005B69A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neumoniae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AD4CF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NCTC 13443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2D34E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NDM-1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12376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blaCTX-M-15, blaCMY-4, blaTEM-1A, blaOXA-9, blaOXA-1</w:t>
            </w:r>
          </w:p>
        </w:tc>
      </w:tr>
      <w:tr w:rsidR="00B06C51" w:rsidRPr="00601B38" w14:paraId="2351E0BF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FB04B" w14:textId="362AD2EC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. </w:t>
            </w:r>
            <w:r w:rsidR="005B69A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neumoniae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AE43E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ArmMLGA211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304CE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NDM-1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C03FD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6C51" w:rsidRPr="00601B38" w14:paraId="3B3D6145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7BF14" w14:textId="6A5BB599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. </w:t>
            </w:r>
            <w:r w:rsidR="005B69A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neumoniae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A24E0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ESSCAI122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59192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NDM-1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E72F8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6C51" w:rsidRPr="00601B38" w14:paraId="6DE61413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9715A" w14:textId="7845668F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ins w:id="0" w:author="Christopher Schofield" w:date="2026-05-29T10:24:00Z" w16du:dateUtc="2026-05-29T09:24:00Z">
              <w:r w:rsidR="005B69A7">
                <w:rPr>
                  <w:rFonts w:ascii="Arial" w:hAnsi="Arial" w:cs="Arial"/>
                  <w:i/>
                  <w:iCs/>
                  <w:sz w:val="20"/>
                  <w:szCs w:val="20"/>
                </w:rPr>
                <w:t xml:space="preserve"> </w:t>
              </w:r>
            </w:ins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E6902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ESMLGA91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F2701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NDM-5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80A75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6C51" w:rsidRPr="00601B38" w14:paraId="401EA466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D1A8F" w14:textId="025D0F86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ins w:id="1" w:author="Christopher Schofield" w:date="2026-05-29T10:24:00Z" w16du:dateUtc="2026-05-29T09:24:00Z">
              <w:r w:rsidR="005B69A7">
                <w:rPr>
                  <w:rFonts w:ascii="Arial" w:hAnsi="Arial" w:cs="Arial"/>
                  <w:i/>
                  <w:iCs/>
                  <w:sz w:val="20"/>
                  <w:szCs w:val="20"/>
                </w:rPr>
                <w:t xml:space="preserve"> </w:t>
              </w:r>
            </w:ins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0AAF3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ESMLGA92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B25AA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NDM-5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0A820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6C51" w:rsidRPr="00601B38" w14:paraId="26B5305E" w14:textId="77777777" w:rsidTr="00B06C51">
        <w:trPr>
          <w:trHeight w:val="340"/>
        </w:trPr>
        <w:tc>
          <w:tcPr>
            <w:tcW w:w="22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5AF8C" w14:textId="454442EE" w:rsidR="00B06C51" w:rsidRPr="004E4853" w:rsidRDefault="00B06C51" w:rsidP="00B06C5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ins w:id="2" w:author="Christopher Schofield" w:date="2026-05-29T10:25:00Z" w16du:dateUtc="2026-05-29T09:25:00Z">
              <w:r w:rsidR="005B69A7">
                <w:rPr>
                  <w:rFonts w:ascii="Arial" w:hAnsi="Arial" w:cs="Arial"/>
                  <w:i/>
                  <w:iCs/>
                  <w:sz w:val="20"/>
                  <w:szCs w:val="20"/>
                </w:rPr>
                <w:t xml:space="preserve"> </w:t>
              </w:r>
            </w:ins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C8D89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ESCAI231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EAE65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NDM-5</w:t>
            </w:r>
          </w:p>
        </w:tc>
        <w:tc>
          <w:tcPr>
            <w:tcW w:w="25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50247" w14:textId="77777777" w:rsidR="00B06C51" w:rsidRPr="004E4853" w:rsidRDefault="00B06C51" w:rsidP="00B06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440B4B6" w14:textId="77777777" w:rsidR="00B06C51" w:rsidRP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722D60E9" w14:textId="77777777" w:rsidR="00B06C51" w:rsidRP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5B7EB346" w14:textId="77777777" w:rsidR="00B06C51" w:rsidRP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5867DFDD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675FB5AC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15F74D2A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0D064816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67125EEA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3C8128B0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7CBFD8C2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13B8B80A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32CAF362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0BB34D91" w14:textId="77777777" w:rsidR="00B06C51" w:rsidRDefault="00B06C51" w:rsidP="00B06C51">
      <w:pPr>
        <w:rPr>
          <w:rFonts w:ascii="Times New Roman" w:hAnsi="Times New Roman" w:cs="Times New Roman"/>
          <w:sz w:val="28"/>
          <w:szCs w:val="28"/>
        </w:rPr>
      </w:pPr>
    </w:p>
    <w:p w14:paraId="70D66F73" w14:textId="0059393D" w:rsidR="00B06C51" w:rsidRPr="00FC1FF7" w:rsidRDefault="00B06C51" w:rsidP="00FC1FF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BL isolate list</w:t>
      </w:r>
    </w:p>
    <w:p w14:paraId="56A2468C" w14:textId="46EC96C9" w:rsidR="005B69A7" w:rsidRDefault="00B06C51" w:rsidP="005B69A7">
      <w:pPr>
        <w:pStyle w:val="Caption"/>
        <w:keepNext/>
        <w:rPr>
          <w:ins w:id="3" w:author="Christopher Schofield" w:date="2026-05-29T10:25:00Z" w16du:dateUtc="2026-05-29T09:25:00Z"/>
          <w:rFonts w:ascii="Arial" w:hAnsi="Arial" w:cs="Arial"/>
          <w:i w:val="0"/>
          <w:iCs w:val="0"/>
          <w:color w:val="auto"/>
          <w:sz w:val="20"/>
          <w:szCs w:val="20"/>
        </w:rPr>
      </w:pPr>
      <w:r w:rsidRPr="00BE160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BE160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B69A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rPrChange w:id="4" w:author="Christopher Schofield" w:date="2026-05-29T10:24:00Z" w16du:dateUtc="2026-05-29T09:24:00Z">
            <w:rPr>
              <w:rFonts w:ascii="Arial" w:hAnsi="Arial" w:cs="Arial"/>
              <w:i w:val="0"/>
              <w:iCs w:val="0"/>
              <w:color w:val="auto"/>
              <w:sz w:val="20"/>
              <w:szCs w:val="20"/>
            </w:rPr>
          </w:rPrChange>
        </w:rPr>
        <w:instrText xml:space="preserve"> SEQ Table \* ARABIC </w:instrText>
      </w:r>
      <w:r w:rsidRPr="00BE160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F32F4A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BE160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5B69A7" w:rsidRPr="00BE160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  <w:r w:rsidRPr="00B06C51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Select</w:t>
      </w:r>
      <w:r w:rsidR="005B69A7">
        <w:rPr>
          <w:rFonts w:ascii="Arial" w:hAnsi="Arial" w:cs="Arial"/>
          <w:i w:val="0"/>
          <w:iCs w:val="0"/>
          <w:color w:val="auto"/>
          <w:sz w:val="20"/>
          <w:szCs w:val="20"/>
        </w:rPr>
        <w:t>ed</w:t>
      </w:r>
      <w:r w:rsidRPr="00B06C51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linical or environmental isolates containing serine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-</w:t>
      </w:r>
      <w:r w:rsidRPr="00B06C51">
        <w:rPr>
          <w:rFonts w:ascii="Arial" w:hAnsi="Arial" w:cs="Arial"/>
          <w:i w:val="0"/>
          <w:iCs w:val="0"/>
          <w:color w:val="auto"/>
          <w:sz w:val="20"/>
          <w:szCs w:val="20"/>
        </w:rPr>
        <w:t>β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-</w:t>
      </w:r>
      <w:r w:rsidRPr="00B06C51">
        <w:rPr>
          <w:rFonts w:ascii="Arial" w:hAnsi="Arial" w:cs="Arial"/>
          <w:i w:val="0"/>
          <w:iCs w:val="0"/>
          <w:color w:val="auto"/>
          <w:sz w:val="20"/>
          <w:szCs w:val="20"/>
        </w:rPr>
        <w:t>lactamases in combination with other resistance genes as i</w:t>
      </w:r>
      <w:r w:rsidR="005B69A7">
        <w:rPr>
          <w:rFonts w:ascii="Arial" w:hAnsi="Arial" w:cs="Arial"/>
          <w:i w:val="0"/>
          <w:iCs w:val="0"/>
          <w:color w:val="auto"/>
          <w:sz w:val="20"/>
          <w:szCs w:val="20"/>
        </w:rPr>
        <w:t>ndicated</w:t>
      </w:r>
      <w:r w:rsidRPr="00B06C51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ins w:id="5" w:author="Christopher Schofield" w:date="2026-05-29T10:25:00Z" w16du:dateUtc="2026-05-29T09:25:00Z">
        <w:r w:rsidR="005B69A7">
          <w:rPr>
            <w:rFonts w:ascii="Arial" w:hAnsi="Arial" w:cs="Arial"/>
            <w:i w:val="0"/>
            <w:iCs w:val="0"/>
            <w:color w:val="auto"/>
            <w:sz w:val="20"/>
            <w:szCs w:val="20"/>
          </w:rPr>
          <w:t xml:space="preserve"> </w:t>
        </w:r>
      </w:ins>
    </w:p>
    <w:p w14:paraId="3AE7D6A1" w14:textId="258DA5A2" w:rsidR="00B06C51" w:rsidRPr="00B06C51" w:rsidRDefault="00B06C51" w:rsidP="005B69A7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586"/>
        <w:tblW w:w="9469" w:type="dxa"/>
        <w:tblLayout w:type="fixed"/>
        <w:tblLook w:val="04A0" w:firstRow="1" w:lastRow="0" w:firstColumn="1" w:lastColumn="0" w:noHBand="0" w:noVBand="1"/>
      </w:tblPr>
      <w:tblGrid>
        <w:gridCol w:w="1506"/>
        <w:gridCol w:w="979"/>
        <w:gridCol w:w="1224"/>
        <w:gridCol w:w="1881"/>
        <w:gridCol w:w="1325"/>
        <w:gridCol w:w="1609"/>
        <w:gridCol w:w="907"/>
        <w:gridCol w:w="14"/>
        <w:gridCol w:w="24"/>
      </w:tblGrid>
      <w:tr w:rsidR="00FC1FF7" w14:paraId="5ACCD2FF" w14:textId="77777777" w:rsidTr="00BE160A">
        <w:tc>
          <w:tcPr>
            <w:tcW w:w="1506" w:type="dxa"/>
            <w:tcBorders>
              <w:tr2bl w:val="single" w:sz="4" w:space="0" w:color="auto"/>
            </w:tcBorders>
          </w:tcPr>
          <w:p w14:paraId="04761FDF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r2bl w:val="single" w:sz="4" w:space="0" w:color="auto"/>
            </w:tcBorders>
          </w:tcPr>
          <w:p w14:paraId="42B17352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4" w:type="dxa"/>
            <w:gridSpan w:val="7"/>
          </w:tcPr>
          <w:p w14:paraId="2CA1EB4E" w14:textId="77777777" w:rsidR="00FC1FF7" w:rsidRPr="00EB4481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481">
              <w:rPr>
                <w:rFonts w:ascii="Arial" w:hAnsi="Arial" w:cs="Arial"/>
                <w:b/>
                <w:bCs/>
                <w:sz w:val="20"/>
                <w:szCs w:val="20"/>
              </w:rPr>
              <w:t>Resistance genes</w:t>
            </w:r>
          </w:p>
        </w:tc>
      </w:tr>
      <w:tr w:rsidR="00FC1FF7" w:rsidRPr="004E4853" w14:paraId="7C8F5A5D" w14:textId="77777777" w:rsidTr="00BE160A">
        <w:trPr>
          <w:gridAfter w:val="1"/>
          <w:wAfter w:w="24" w:type="dxa"/>
        </w:trPr>
        <w:tc>
          <w:tcPr>
            <w:tcW w:w="1506" w:type="dxa"/>
          </w:tcPr>
          <w:p w14:paraId="7EC75B4C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Bacteria ID</w:t>
            </w:r>
          </w:p>
        </w:tc>
        <w:tc>
          <w:tcPr>
            <w:tcW w:w="979" w:type="dxa"/>
          </w:tcPr>
          <w:p w14:paraId="41066A92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 n</w:t>
            </w: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1224" w:type="dxa"/>
          </w:tcPr>
          <w:p w14:paraId="2E33358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ta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actam</w:t>
            </w:r>
          </w:p>
        </w:tc>
        <w:tc>
          <w:tcPr>
            <w:tcW w:w="1881" w:type="dxa"/>
          </w:tcPr>
          <w:p w14:paraId="7D99A215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Aminoglycosides</w:t>
            </w:r>
          </w:p>
        </w:tc>
        <w:tc>
          <w:tcPr>
            <w:tcW w:w="1325" w:type="dxa"/>
          </w:tcPr>
          <w:p w14:paraId="09EBED41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Quinolones</w:t>
            </w:r>
          </w:p>
        </w:tc>
        <w:tc>
          <w:tcPr>
            <w:tcW w:w="1609" w:type="dxa"/>
          </w:tcPr>
          <w:p w14:paraId="3AF98033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Cotrimoxazole</w:t>
            </w:r>
          </w:p>
        </w:tc>
        <w:tc>
          <w:tcPr>
            <w:tcW w:w="921" w:type="dxa"/>
            <w:gridSpan w:val="2"/>
          </w:tcPr>
          <w:p w14:paraId="10B7F71A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</w:tr>
      <w:tr w:rsidR="00FC1FF7" w14:paraId="3375A12A" w14:textId="77777777" w:rsidTr="00BE160A">
        <w:trPr>
          <w:gridAfter w:val="2"/>
          <w:wAfter w:w="38" w:type="dxa"/>
        </w:trPr>
        <w:tc>
          <w:tcPr>
            <w:tcW w:w="1506" w:type="dxa"/>
          </w:tcPr>
          <w:p w14:paraId="228A8B4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979" w:type="dxa"/>
          </w:tcPr>
          <w:p w14:paraId="380E3FC5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24759-2071</w:t>
            </w:r>
          </w:p>
        </w:tc>
        <w:tc>
          <w:tcPr>
            <w:tcW w:w="1224" w:type="dxa"/>
          </w:tcPr>
          <w:p w14:paraId="15B130A6" w14:textId="77777777" w:rsidR="00FC1FF7" w:rsidRPr="004E4853" w:rsidRDefault="00FC1FF7" w:rsidP="00BE16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TEM-1B,</w:t>
            </w:r>
          </w:p>
          <w:p w14:paraId="49A4201A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CTX-M-15</w:t>
            </w:r>
          </w:p>
        </w:tc>
        <w:tc>
          <w:tcPr>
            <w:tcW w:w="1881" w:type="dxa"/>
          </w:tcPr>
          <w:p w14:paraId="38707072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aadA5, aph(3'')-Ib, aph(6)-Id</w:t>
            </w:r>
          </w:p>
        </w:tc>
        <w:tc>
          <w:tcPr>
            <w:tcW w:w="1325" w:type="dxa"/>
          </w:tcPr>
          <w:p w14:paraId="4C968793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609" w:type="dxa"/>
          </w:tcPr>
          <w:p w14:paraId="45DBFB27" w14:textId="77777777" w:rsidR="00FC1FF7" w:rsidRPr="004E4853" w:rsidRDefault="00FC1FF7" w:rsidP="00BE16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Sul2, sul1,</w:t>
            </w:r>
          </w:p>
          <w:p w14:paraId="233EDE76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dfrA17</w:t>
            </w:r>
          </w:p>
        </w:tc>
        <w:tc>
          <w:tcPr>
            <w:tcW w:w="907" w:type="dxa"/>
          </w:tcPr>
          <w:p w14:paraId="3DE91FCC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mdf(A), mph(A)</w:t>
            </w:r>
          </w:p>
        </w:tc>
      </w:tr>
      <w:tr w:rsidR="00FC1FF7" w14:paraId="4683B56F" w14:textId="77777777" w:rsidTr="00BE160A">
        <w:trPr>
          <w:gridAfter w:val="2"/>
          <w:wAfter w:w="38" w:type="dxa"/>
        </w:trPr>
        <w:tc>
          <w:tcPr>
            <w:tcW w:w="1506" w:type="dxa"/>
          </w:tcPr>
          <w:p w14:paraId="42B489BF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979" w:type="dxa"/>
          </w:tcPr>
          <w:p w14:paraId="231534C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24760-1654</w:t>
            </w:r>
          </w:p>
        </w:tc>
        <w:tc>
          <w:tcPr>
            <w:tcW w:w="1224" w:type="dxa"/>
          </w:tcPr>
          <w:p w14:paraId="7F96D90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CTX-M-15, blaOXA-1</w:t>
            </w:r>
          </w:p>
        </w:tc>
        <w:tc>
          <w:tcPr>
            <w:tcW w:w="1881" w:type="dxa"/>
          </w:tcPr>
          <w:p w14:paraId="59111C30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aac(3)-IIa, aac(6')-Ib-cr, aph(3'')-Ib, aph(6)-Id</w:t>
            </w:r>
          </w:p>
        </w:tc>
        <w:tc>
          <w:tcPr>
            <w:tcW w:w="1325" w:type="dxa"/>
          </w:tcPr>
          <w:p w14:paraId="00734943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aac(6')-Ib-cr</w:t>
            </w:r>
          </w:p>
        </w:tc>
        <w:tc>
          <w:tcPr>
            <w:tcW w:w="1609" w:type="dxa"/>
          </w:tcPr>
          <w:p w14:paraId="61CE516D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sul2, dfrA17</w:t>
            </w:r>
          </w:p>
        </w:tc>
        <w:tc>
          <w:tcPr>
            <w:tcW w:w="907" w:type="dxa"/>
          </w:tcPr>
          <w:p w14:paraId="4316A461" w14:textId="77777777" w:rsidR="00FC1FF7" w:rsidRPr="004E4853" w:rsidRDefault="00FC1FF7" w:rsidP="00BE16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tet(B), mdf(A),</w:t>
            </w:r>
          </w:p>
          <w:p w14:paraId="56AD041D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catB3, catB3</w:t>
            </w:r>
          </w:p>
        </w:tc>
      </w:tr>
      <w:tr w:rsidR="00FC1FF7" w14:paraId="7A28AB87" w14:textId="77777777" w:rsidTr="00BE160A">
        <w:trPr>
          <w:gridAfter w:val="2"/>
          <w:wAfter w:w="38" w:type="dxa"/>
        </w:trPr>
        <w:tc>
          <w:tcPr>
            <w:tcW w:w="1506" w:type="dxa"/>
          </w:tcPr>
          <w:p w14:paraId="45D4488D" w14:textId="14A0EE73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ins w:id="6" w:author="Christopher Schofield" w:date="2026-05-29T10:24:00Z" w16du:dateUtc="2026-05-29T09:24:00Z">
              <w:r w:rsidR="005B69A7">
                <w:rPr>
                  <w:rFonts w:ascii="Arial" w:hAnsi="Arial" w:cs="Arial"/>
                  <w:i/>
                  <w:iCs/>
                  <w:sz w:val="20"/>
                  <w:szCs w:val="20"/>
                </w:rPr>
                <w:t xml:space="preserve"> </w:t>
              </w:r>
            </w:ins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979" w:type="dxa"/>
          </w:tcPr>
          <w:p w14:paraId="7BF03245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24768-2033</w:t>
            </w:r>
          </w:p>
        </w:tc>
        <w:tc>
          <w:tcPr>
            <w:tcW w:w="1224" w:type="dxa"/>
          </w:tcPr>
          <w:p w14:paraId="48C5743B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TEM-1B</w:t>
            </w:r>
          </w:p>
        </w:tc>
        <w:tc>
          <w:tcPr>
            <w:tcW w:w="1881" w:type="dxa"/>
          </w:tcPr>
          <w:p w14:paraId="5A08DC51" w14:textId="3411AC0E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aph(3'')-Ib, aph(6)-Id</w:t>
            </w:r>
          </w:p>
        </w:tc>
        <w:tc>
          <w:tcPr>
            <w:tcW w:w="1325" w:type="dxa"/>
          </w:tcPr>
          <w:p w14:paraId="20F8E3F2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609" w:type="dxa"/>
          </w:tcPr>
          <w:p w14:paraId="074D9090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sul2, dfrA8</w:t>
            </w:r>
          </w:p>
        </w:tc>
        <w:tc>
          <w:tcPr>
            <w:tcW w:w="907" w:type="dxa"/>
          </w:tcPr>
          <w:p w14:paraId="45AF8907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mdf(A)</w:t>
            </w:r>
          </w:p>
        </w:tc>
      </w:tr>
      <w:tr w:rsidR="00FC1FF7" w14:paraId="4346B764" w14:textId="77777777" w:rsidTr="00BE160A">
        <w:trPr>
          <w:gridAfter w:val="2"/>
          <w:wAfter w:w="38" w:type="dxa"/>
        </w:trPr>
        <w:tc>
          <w:tcPr>
            <w:tcW w:w="1506" w:type="dxa"/>
          </w:tcPr>
          <w:p w14:paraId="05496005" w14:textId="1A6BF21C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ins w:id="7" w:author="Christopher Schofield" w:date="2026-05-29T10:24:00Z" w16du:dateUtc="2026-05-29T09:24:00Z">
              <w:r w:rsidR="005B69A7">
                <w:rPr>
                  <w:rFonts w:ascii="Arial" w:hAnsi="Arial" w:cs="Arial"/>
                  <w:i/>
                  <w:iCs/>
                  <w:sz w:val="20"/>
                  <w:szCs w:val="20"/>
                </w:rPr>
                <w:t xml:space="preserve"> </w:t>
              </w:r>
            </w:ins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cloacea</w:t>
            </w:r>
          </w:p>
        </w:tc>
        <w:tc>
          <w:tcPr>
            <w:tcW w:w="979" w:type="dxa"/>
          </w:tcPr>
          <w:p w14:paraId="6AF54A9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sz w:val="20"/>
                <w:szCs w:val="20"/>
              </w:rPr>
              <w:t>24769-1861A</w:t>
            </w:r>
          </w:p>
        </w:tc>
        <w:tc>
          <w:tcPr>
            <w:tcW w:w="1224" w:type="dxa"/>
          </w:tcPr>
          <w:p w14:paraId="5F3BC4EB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blaACT-16 (AMPC)</w:t>
            </w:r>
          </w:p>
        </w:tc>
        <w:tc>
          <w:tcPr>
            <w:tcW w:w="1881" w:type="dxa"/>
          </w:tcPr>
          <w:p w14:paraId="12FE569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424CDC4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609" w:type="dxa"/>
          </w:tcPr>
          <w:p w14:paraId="19ABB8E9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6BE174B2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fosA</w:t>
            </w:r>
          </w:p>
        </w:tc>
      </w:tr>
      <w:tr w:rsidR="00FC1FF7" w14:paraId="6CABE9B3" w14:textId="77777777" w:rsidTr="00BE160A">
        <w:trPr>
          <w:gridAfter w:val="2"/>
          <w:wAfter w:w="38" w:type="dxa"/>
        </w:trPr>
        <w:tc>
          <w:tcPr>
            <w:tcW w:w="1506" w:type="dxa"/>
          </w:tcPr>
          <w:p w14:paraId="0AF6525F" w14:textId="36270868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K.</w:t>
            </w:r>
            <w:ins w:id="8" w:author="Christopher Schofield" w:date="2026-05-29T10:24:00Z" w16du:dateUtc="2026-05-29T09:24:00Z">
              <w:r w:rsidR="005B69A7">
                <w:rPr>
                  <w:rFonts w:ascii="Arial" w:hAnsi="Arial" w:cs="Arial"/>
                  <w:i/>
                  <w:iCs/>
                  <w:sz w:val="20"/>
                  <w:szCs w:val="20"/>
                </w:rPr>
                <w:t xml:space="preserve"> </w:t>
              </w:r>
            </w:ins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</w:p>
        </w:tc>
        <w:tc>
          <w:tcPr>
            <w:tcW w:w="979" w:type="dxa"/>
          </w:tcPr>
          <w:p w14:paraId="26C2AE3A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TC 13442</w:t>
            </w:r>
          </w:p>
        </w:tc>
        <w:tc>
          <w:tcPr>
            <w:tcW w:w="1224" w:type="dxa"/>
          </w:tcPr>
          <w:p w14:paraId="15A2A4E4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laTEM-1B </w:t>
            </w:r>
            <w:r w:rsidRPr="004E48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48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laOXA-48 </w:t>
            </w:r>
            <w:r w:rsidRPr="004E48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SHV-89,</w:t>
            </w:r>
          </w:p>
        </w:tc>
        <w:tc>
          <w:tcPr>
            <w:tcW w:w="1881" w:type="dxa"/>
          </w:tcPr>
          <w:p w14:paraId="1B9C6CB0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ph(3')-Ia</w:t>
            </w:r>
          </w:p>
        </w:tc>
        <w:tc>
          <w:tcPr>
            <w:tcW w:w="1325" w:type="dxa"/>
          </w:tcPr>
          <w:p w14:paraId="5B0255B5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09" w:type="dxa"/>
          </w:tcPr>
          <w:p w14:paraId="039EDC52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ul1, dfrA5, dfrA15</w:t>
            </w:r>
          </w:p>
        </w:tc>
        <w:tc>
          <w:tcPr>
            <w:tcW w:w="907" w:type="dxa"/>
          </w:tcPr>
          <w:p w14:paraId="0076E7EC" w14:textId="77777777" w:rsidR="00FC1FF7" w:rsidRPr="004E4853" w:rsidRDefault="00FC1FF7" w:rsidP="00BE160A">
            <w:pPr>
              <w:tabs>
                <w:tab w:val="left" w:pos="17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8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t(</w:t>
            </w:r>
            <w:r w:rsidRPr="004E48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), catA1,  </w:t>
            </w:r>
            <w:r w:rsidRPr="004E48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qxAB, fosA6, ere(A)</w:t>
            </w:r>
          </w:p>
        </w:tc>
      </w:tr>
    </w:tbl>
    <w:p w14:paraId="51B3F520" w14:textId="5B09E239" w:rsidR="00B06C51" w:rsidRDefault="00B06C51" w:rsidP="00B06C51">
      <w:pPr>
        <w:tabs>
          <w:tab w:val="left" w:pos="1910"/>
        </w:tabs>
        <w:rPr>
          <w:rFonts w:ascii="Times New Roman" w:hAnsi="Times New Roman" w:cs="Times New Roman"/>
          <w:sz w:val="28"/>
          <w:szCs w:val="28"/>
        </w:rPr>
      </w:pPr>
    </w:p>
    <w:p w14:paraId="7C0202DD" w14:textId="3AA0C8F4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26C18EDB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617CC6C" w14:textId="2CE48B20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4D801226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8339768" w14:textId="25BFE1FB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58DB988E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3E4AF190" w14:textId="5381A11E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4D78C575" w14:textId="2C4FECBB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753D6E22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2270561A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1DF09F48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3F851A28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7639063C" w14:textId="08E913BC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5F2D7AAD" wp14:editId="5731B494">
                <wp:simplePos x="0" y="0"/>
                <wp:positionH relativeFrom="margin">
                  <wp:posOffset>132080</wp:posOffset>
                </wp:positionH>
                <wp:positionV relativeFrom="paragraph">
                  <wp:posOffset>99182</wp:posOffset>
                </wp:positionV>
                <wp:extent cx="5734050" cy="1280160"/>
                <wp:effectExtent l="0" t="0" r="0" b="0"/>
                <wp:wrapTight wrapText="bothSides">
                  <wp:wrapPolygon edited="0">
                    <wp:start x="0" y="0"/>
                    <wp:lineTo x="0" y="21214"/>
                    <wp:lineTo x="21528" y="21214"/>
                    <wp:lineTo x="21528" y="0"/>
                    <wp:lineTo x="0" y="0"/>
                  </wp:wrapPolygon>
                </wp:wrapTight>
                <wp:docPr id="4272989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12801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20CBEE" w14:textId="0717DC2E" w:rsidR="00A617AD" w:rsidRPr="00DE729D" w:rsidRDefault="00A617AD" w:rsidP="00A617AD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4"/>
                              </w:rPr>
                            </w:pP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Table \* ARABIC </w:instrText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DE729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Denaturing mass spectrometry results of apo- and metallated NDM-1 (</w:t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A</w:t>
                            </w:r>
                            <w:r w:rsidRPr="00DE729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 and NDM-5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DE72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</w:t>
                            </w:r>
                            <w:r w:rsidRPr="00DE729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in the absence and presence of 3-BP.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29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O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served mass for NDM-1 and NDM-5 was found to be 25987 and 25986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s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most abundant mass respectively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. Upon addition of 3-BP, the most abundant mass was found to be + 87 Da fragment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26074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Da in NDM-1 and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26073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Da in NDM-5, proposed to the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thioether adduct </w:t>
                            </w:r>
                            <w:r w:rsidRPr="00C35CD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6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 Additional mino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ragments were observed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t + 166 and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8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Da corresponding to the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79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Br and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81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Br isotopes in the intact 3-BP structure </w:t>
                            </w:r>
                            <w:r w:rsidRPr="00C35CD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4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Due to denaturing conditions used, NDM-1 and NDM-5 were found to not contain zinc in observed spectra. Isotopic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distribution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f proteins are identified by </w:t>
                            </w:r>
                            <w:r w:rsidRPr="00C35CD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Da difference</w:t>
                            </w:r>
                            <w:r w:rsidR="0002223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based on abunda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2D7AA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.4pt;margin-top:7.8pt;width:451.5pt;height:100.8pt;z-index:-25164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" stroked="f">
                <v:textbox inset="0,0,0,0">
                  <w:txbxContent>
                    <w:p w14:paraId="7C20CBEE" w14:textId="0717DC2E" w:rsidR="00A617AD" w:rsidRPr="00DE729D" w:rsidRDefault="00A617AD" w:rsidP="00A617AD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0"/>
                          <w:szCs w:val="24"/>
                        </w:rPr>
                      </w:pP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Table </w:t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Table \* ARABIC </w:instrText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3</w:t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DE729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Denaturing mass spectrometry results of apo- and metallated NDM-1 (</w:t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</w:t>
                      </w:r>
                      <w:r w:rsidRPr="00DE729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 and NDM-5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</w:t>
                      </w:r>
                      <w:r w:rsidRPr="00DE72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</w:t>
                      </w:r>
                      <w:r w:rsidRPr="00DE729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in the absence and presence of 3-BP.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DE729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O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served mass for NDM-1 and NDM-5 was found to be 25987 and 25986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s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most abundant mass respectively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. Upon addition of 3-BP, the most abundant mass was found to be + 87 Da fragment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26074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Da in NDM-1 and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26073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Da in NDM-5, proposed to the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thioether adduct </w:t>
                      </w:r>
                      <w:r w:rsidRPr="00C35CD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6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 Additional minor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ragments were observed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t + 166 and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8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Da corresponding to the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79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Br and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81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Br isotopes in the intact 3-BP structure </w:t>
                      </w:r>
                      <w:r w:rsidRPr="00C35CD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4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Due to denaturing conditions used, NDM-1 and NDM-5 were found to not contain zinc in observed spectra. Isotopic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distribution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f proteins are identified by </w:t>
                      </w:r>
                      <w:r w:rsidRPr="00C35CD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±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Da difference</w:t>
                      </w:r>
                      <w:r w:rsidR="0002223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based on abundance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tbl>
      <w:tblPr>
        <w:tblpPr w:leftFromText="180" w:rightFromText="180" w:vertAnchor="text" w:horzAnchor="page" w:tblpX="3034" w:tblpY="181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0"/>
        <w:gridCol w:w="1096"/>
        <w:gridCol w:w="1228"/>
        <w:gridCol w:w="1728"/>
      </w:tblGrid>
      <w:tr w:rsidR="00A617AD" w:rsidRPr="009019C3" w14:paraId="7465C0E9" w14:textId="77777777" w:rsidTr="00A617AD">
        <w:trPr>
          <w:trHeight w:val="29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BAAD6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-Denaturing mass spectrometry results of NDM-1 with 3-BP</w:t>
            </w:r>
          </w:p>
        </w:tc>
      </w:tr>
      <w:tr w:rsidR="00A617AD" w:rsidRPr="009019C3" w14:paraId="1F6EC398" w14:textId="77777777" w:rsidTr="00A617AD">
        <w:trPr>
          <w:trHeight w:val="584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69D6E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Protei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28FA7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Observed </w:t>
            </w:r>
          </w:p>
          <w:p w14:paraId="6C7DDBE6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Mass (Da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9E56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val="el-GR" w:eastAsia="en-GB"/>
              </w:rPr>
              <w:t xml:space="preserve">Δ </w:t>
            </w: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Mass (Da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2EBD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Interpretation</w:t>
            </w:r>
          </w:p>
        </w:tc>
      </w:tr>
      <w:tr w:rsidR="00A617AD" w:rsidRPr="009019C3" w14:paraId="2A07CEEB" w14:textId="77777777" w:rsidTr="00A617AD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256F0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Apo-NDM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E2DC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25987 ±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F4C2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9C06D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Control</w:t>
            </w:r>
          </w:p>
        </w:tc>
      </w:tr>
      <w:tr w:rsidR="00A617AD" w:rsidRPr="009019C3" w14:paraId="0B4D724D" w14:textId="77777777" w:rsidTr="00A617AD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9E57E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Apo-NDM-1 + 3-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5B744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26074 ±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470C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+ 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7BAFF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Major fragment</w:t>
            </w:r>
          </w:p>
        </w:tc>
      </w:tr>
      <w:tr w:rsidR="00A617AD" w:rsidRPr="009019C3" w14:paraId="0A501D0B" w14:textId="77777777" w:rsidTr="00A617AD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6A726" w14:textId="77777777" w:rsidR="00A617AD" w:rsidRPr="009019C3" w:rsidRDefault="00A617AD" w:rsidP="00A617A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738F8" w14:textId="77777777" w:rsidR="00A617AD" w:rsidRDefault="00A617AD" w:rsidP="00A617AD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2615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3</w:t>
            </w: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± 2 </w:t>
            </w:r>
          </w:p>
          <w:p w14:paraId="0F81459C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2615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5</w:t>
            </w: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±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81808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+ 16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6</w:t>
            </w:r>
          </w:p>
          <w:p w14:paraId="679EEB1B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+ 16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E62EB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79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  <w:p w14:paraId="7B15B1B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81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</w:tc>
      </w:tr>
      <w:tr w:rsidR="00A617AD" w:rsidRPr="009019C3" w14:paraId="21CBA533" w14:textId="77777777" w:rsidTr="00A617AD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6D4D6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NDM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FE52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25987 ±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76AC8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82B22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Control</w:t>
            </w:r>
          </w:p>
        </w:tc>
      </w:tr>
      <w:tr w:rsidR="00A617AD" w:rsidRPr="009019C3" w14:paraId="55ABB1FF" w14:textId="77777777" w:rsidTr="00A617AD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D5418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NDM-1 + 3-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FE9E4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26074 ±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CD37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+8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9CEB4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Major fragment</w:t>
            </w:r>
          </w:p>
        </w:tc>
      </w:tr>
      <w:tr w:rsidR="00A617AD" w:rsidRPr="009019C3" w14:paraId="31086AC5" w14:textId="77777777" w:rsidTr="00A617AD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85EFA" w14:textId="77777777" w:rsidR="00A617AD" w:rsidRPr="009019C3" w:rsidRDefault="00A617AD" w:rsidP="00A617A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06068" w14:textId="77777777" w:rsidR="00A617AD" w:rsidRDefault="00A617AD" w:rsidP="00A617AD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2615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3</w:t>
            </w: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± 2 </w:t>
            </w:r>
          </w:p>
          <w:p w14:paraId="603F497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2615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5</w:t>
            </w: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±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2A30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+ 16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6</w:t>
            </w:r>
          </w:p>
          <w:p w14:paraId="556588AE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+ 16</w:t>
            </w:r>
            <w:r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95128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79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  <w:p w14:paraId="38EB2C1F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81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</w:tc>
      </w:tr>
      <w:tr w:rsidR="00A617AD" w:rsidRPr="009019C3" w14:paraId="0ACF3A20" w14:textId="77777777" w:rsidTr="00A617AD">
        <w:trPr>
          <w:trHeight w:val="393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4C250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B-Denaturing mass spectrometry results of NDM-5 with 3-BP</w:t>
            </w:r>
          </w:p>
        </w:tc>
      </w:tr>
      <w:tr w:rsidR="00A617AD" w:rsidRPr="009019C3" w14:paraId="49460B4D" w14:textId="77777777" w:rsidTr="00A617AD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5A6E8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Apo-NDM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0DE7C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25986 ± 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40A7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28C1D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Control</w:t>
            </w:r>
          </w:p>
        </w:tc>
      </w:tr>
      <w:tr w:rsidR="00A617AD" w:rsidRPr="009019C3" w14:paraId="32A50CB7" w14:textId="77777777" w:rsidTr="00A617AD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C6FD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Apo-NDM-5 + 3-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BC0BC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26073  </w:t>
            </w:r>
            <w:r w:rsidRPr="009019C3">
              <w:rPr>
                <w:rFonts w:eastAsiaTheme="minorEastAsia" w:hAnsi="Arial"/>
                <w:color w:val="000000"/>
                <w:kern w:val="24"/>
                <w:sz w:val="12"/>
                <w:szCs w:val="12"/>
                <w:lang w:eastAsia="en-GB"/>
              </w:rPr>
              <w:t>±</w:t>
            </w:r>
            <w:r w:rsidRPr="009019C3">
              <w:rPr>
                <w:rFonts w:eastAsiaTheme="minorEastAsia" w:hAnsi="Arial"/>
                <w:color w:val="000000"/>
                <w:kern w:val="24"/>
                <w:sz w:val="12"/>
                <w:szCs w:val="12"/>
                <w:lang w:eastAsia="en-GB"/>
              </w:rPr>
              <w:t xml:space="preserve"> 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DAB2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+8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C2CF3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Major fragment</w:t>
            </w:r>
          </w:p>
        </w:tc>
      </w:tr>
      <w:tr w:rsidR="00A617AD" w:rsidRPr="009019C3" w14:paraId="2B9E8CBA" w14:textId="77777777" w:rsidTr="00A617AD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5A94B" w14:textId="77777777" w:rsidR="00A617AD" w:rsidRPr="009019C3" w:rsidRDefault="00A617AD" w:rsidP="00A617A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C4970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2615</w:t>
            </w:r>
            <w:r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2</w:t>
            </w: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 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±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</w:t>
            </w:r>
            <w:r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2</w:t>
            </w:r>
          </w:p>
          <w:p w14:paraId="57BA0117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2615</w:t>
            </w:r>
            <w:r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4</w:t>
            </w: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 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±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</w:t>
            </w:r>
            <w:r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8A58F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+16</w:t>
            </w:r>
            <w:r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6</w:t>
            </w:r>
          </w:p>
          <w:p w14:paraId="4D841D24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+16</w:t>
            </w:r>
            <w:r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EBEC6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79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  <w:p w14:paraId="2DC9A3D2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81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</w:tc>
      </w:tr>
      <w:tr w:rsidR="00A617AD" w:rsidRPr="009019C3" w14:paraId="42B619F5" w14:textId="77777777" w:rsidTr="00A617AD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98273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NDM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E6F8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25986 ± 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9BB0E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9CB3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color w:val="000000" w:themeColor="text1"/>
                <w:kern w:val="24"/>
                <w:sz w:val="12"/>
                <w:szCs w:val="12"/>
                <w:lang w:eastAsia="en-GB"/>
              </w:rPr>
              <w:t>Control</w:t>
            </w:r>
          </w:p>
        </w:tc>
      </w:tr>
      <w:tr w:rsidR="00A617AD" w:rsidRPr="009019C3" w14:paraId="641C3996" w14:textId="77777777" w:rsidTr="00A617AD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E9415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2"/>
                <w:szCs w:val="12"/>
                <w:lang w:eastAsia="en-GB"/>
              </w:rPr>
              <w:t>NDM-5 + 3-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3DFC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26073  ± 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D3362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+8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8F8C3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Major fragment</w:t>
            </w:r>
          </w:p>
        </w:tc>
      </w:tr>
      <w:tr w:rsidR="00A617AD" w:rsidRPr="009019C3" w14:paraId="00790DA0" w14:textId="77777777" w:rsidTr="00A617AD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DA2D26" w14:textId="77777777" w:rsidR="00A617AD" w:rsidRPr="009019C3" w:rsidRDefault="00A617AD" w:rsidP="00A617A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2D5BC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2615</w:t>
            </w:r>
            <w:r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2</w:t>
            </w: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 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±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</w:t>
            </w:r>
            <w:r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3</w:t>
            </w:r>
          </w:p>
          <w:p w14:paraId="31CE595A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2615</w:t>
            </w:r>
            <w:r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4</w:t>
            </w:r>
            <w:r w:rsidRPr="009019C3">
              <w:rPr>
                <w:rFonts w:ascii="Aptos"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 xml:space="preserve"> 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±</w:t>
            </w:r>
            <w:r w:rsidRPr="009019C3"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 xml:space="preserve"> </w:t>
            </w:r>
            <w:r>
              <w:rPr>
                <w:rFonts w:ascii="Aptos" w:eastAsia="Times New Roman" w:hAnsi="Arial" w:cs="Arial"/>
                <w:color w:val="000000" w:themeColor="text1"/>
                <w:kern w:val="24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6932F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+16</w:t>
            </w:r>
            <w:r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6</w:t>
            </w:r>
          </w:p>
          <w:p w14:paraId="3289427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+16</w:t>
            </w:r>
            <w:r>
              <w:rPr>
                <w:rFonts w:eastAsiaTheme="minorEastAsia" w:hAnsi="Aptos"/>
                <w:color w:val="000000"/>
                <w:kern w:val="24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7F1F9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79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  <w:p w14:paraId="4F9ACB60" w14:textId="77777777" w:rsidR="00A617AD" w:rsidRPr="009019C3" w:rsidRDefault="00A617AD" w:rsidP="00A617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9019C3">
              <w:rPr>
                <w:rFonts w:eastAsiaTheme="minorEastAsia" w:hAnsi="Aptos"/>
                <w:color w:val="000000" w:themeColor="text1"/>
                <w:kern w:val="24"/>
                <w:position w:val="11"/>
                <w:sz w:val="12"/>
                <w:szCs w:val="12"/>
                <w:vertAlign w:val="superscript"/>
                <w:lang w:eastAsia="en-GB"/>
              </w:rPr>
              <w:t>81</w:t>
            </w:r>
            <w:r w:rsidRPr="009019C3">
              <w:rPr>
                <w:rFonts w:eastAsiaTheme="minorEastAsia" w:hAnsi="Aptos"/>
                <w:color w:val="000000" w:themeColor="text1"/>
                <w:kern w:val="24"/>
                <w:sz w:val="12"/>
                <w:szCs w:val="12"/>
                <w:lang w:eastAsia="en-GB"/>
              </w:rPr>
              <w:t>Br minor fragment</w:t>
            </w:r>
          </w:p>
        </w:tc>
      </w:tr>
    </w:tbl>
    <w:p w14:paraId="404EF48D" w14:textId="33499CC4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691F927D" w14:textId="18CCEE92" w:rsidR="00A617AD" w:rsidRPr="00A617AD" w:rsidRDefault="00A617AD" w:rsidP="00A617AD">
      <w:pPr>
        <w:rPr>
          <w:rFonts w:ascii="Times New Roman" w:hAnsi="Times New Roman" w:cs="Times New Roman"/>
          <w:sz w:val="28"/>
          <w:szCs w:val="28"/>
        </w:rPr>
      </w:pPr>
    </w:p>
    <w:p w14:paraId="3677B787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6BC3E17B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06E9F990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70E9E761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1FDFD8AB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004CCD0F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7FBA6C0E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5FACCEAA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51DE9C7E" w14:textId="77777777" w:rsidR="00A617AD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09BA29A7" w14:textId="77777777" w:rsidR="00A617AD" w:rsidRPr="00BE160A" w:rsidRDefault="00A617AD" w:rsidP="00BE160A">
      <w:pPr>
        <w:rPr>
          <w:rFonts w:ascii="Times New Roman" w:hAnsi="Times New Roman" w:cs="Times New Roman"/>
          <w:sz w:val="28"/>
          <w:szCs w:val="28"/>
        </w:rPr>
      </w:pPr>
    </w:p>
    <w:p w14:paraId="36DF076A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2FD3A655" w14:textId="4BC14F86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6559DC35" w14:textId="14959551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1A62FB3C" w14:textId="77777777" w:rsid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3A16B12C" w14:textId="77777777" w:rsid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3DD149B9" w14:textId="21061BF2" w:rsidR="00BE160A" w:rsidRDefault="00BE160A" w:rsidP="00BE160A">
      <w:pPr>
        <w:tabs>
          <w:tab w:val="left" w:pos="2295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</w:r>
    </w:p>
    <w:p w14:paraId="4B795E61" w14:textId="636E5D42" w:rsidR="00BE160A" w:rsidRDefault="00BE160A" w:rsidP="00BE160A">
      <w:pPr>
        <w:tabs>
          <w:tab w:val="left" w:pos="2295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1" locked="0" layoutInCell="1" allowOverlap="1" wp14:anchorId="59DB3CB1" wp14:editId="622C6091">
            <wp:simplePos x="0" y="0"/>
            <wp:positionH relativeFrom="column">
              <wp:posOffset>1079500</wp:posOffset>
            </wp:positionH>
            <wp:positionV relativeFrom="paragraph">
              <wp:posOffset>0</wp:posOffset>
            </wp:positionV>
            <wp:extent cx="3489960" cy="3414395"/>
            <wp:effectExtent l="0" t="0" r="0" b="0"/>
            <wp:wrapTight wrapText="bothSides">
              <wp:wrapPolygon edited="0">
                <wp:start x="0" y="0"/>
                <wp:lineTo x="0" y="21451"/>
                <wp:lineTo x="21459" y="21451"/>
                <wp:lineTo x="21459" y="0"/>
                <wp:lineTo x="0" y="0"/>
              </wp:wrapPolygon>
            </wp:wrapTight>
            <wp:docPr id="665376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3414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8F28A5" w14:textId="1BFC91C2" w:rsidR="00BE160A" w:rsidRDefault="00BE160A" w:rsidP="00BE160A">
      <w:pPr>
        <w:tabs>
          <w:tab w:val="left" w:pos="2295"/>
        </w:tabs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6722E0E" wp14:editId="3ABC60A4">
                <wp:simplePos x="0" y="0"/>
                <wp:positionH relativeFrom="margin">
                  <wp:align>right</wp:align>
                </wp:positionH>
                <wp:positionV relativeFrom="paragraph">
                  <wp:posOffset>3150235</wp:posOffset>
                </wp:positionV>
                <wp:extent cx="5728970" cy="635"/>
                <wp:effectExtent l="0" t="0" r="5080" b="1270"/>
                <wp:wrapTight wrapText="bothSides">
                  <wp:wrapPolygon edited="0">
                    <wp:start x="0" y="0"/>
                    <wp:lineTo x="0" y="20927"/>
                    <wp:lineTo x="21547" y="20927"/>
                    <wp:lineTo x="21547" y="0"/>
                    <wp:lineTo x="0" y="0"/>
                  </wp:wrapPolygon>
                </wp:wrapTight>
                <wp:docPr id="18033726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9402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75F650B" w14:textId="6CB0A363" w:rsidR="00BE160A" w:rsidRPr="00BE160A" w:rsidRDefault="00BE160A" w:rsidP="00BE160A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BE160A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lphaFold model of apo-NDM-1. Coloured by prediction confidence Dark blue (pLDDT &gt; 90), Very high confidence. Light blue (70–90), High confidence. Yellow (50–70), Low confidence. Orange / red (&lt; 50), Very low confid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722E0E" id="_x0000_s1027" type="#_x0000_t202" style="position:absolute;margin-left:399.9pt;margin-top:248.05pt;width:451.1pt;height:.05pt;z-index:-25165312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" stroked="f">
                <v:textbox style="mso-fit-shape-to-text:t" inset="0,0,0,0">
                  <w:txbxContent>
                    <w:p w14:paraId="175F650B" w14:textId="6CB0A363" w:rsidR="00BE160A" w:rsidRPr="00BE160A" w:rsidRDefault="00BE160A" w:rsidP="00BE160A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lphaFold model of apo-NDM-1. Coloured by prediction confidence Dark blue (</w:t>
                      </w:r>
                      <w:proofErr w:type="spellStart"/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LDDT</w:t>
                      </w:r>
                      <w:proofErr w:type="spellEnd"/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&gt; 90), Very high confidence. Light blue (70–90), High confidence. Yellow (50–70), Low confidence. Orange / red (&lt; 50), Very low confidence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69ADDCA" wp14:editId="029317D2">
                <wp:simplePos x="0" y="0"/>
                <wp:positionH relativeFrom="margin">
                  <wp:align>right</wp:align>
                </wp:positionH>
                <wp:positionV relativeFrom="paragraph">
                  <wp:posOffset>7829550</wp:posOffset>
                </wp:positionV>
                <wp:extent cx="5739130" cy="635"/>
                <wp:effectExtent l="0" t="0" r="0" b="1270"/>
                <wp:wrapTight wrapText="bothSides">
                  <wp:wrapPolygon edited="0">
                    <wp:start x="0" y="0"/>
                    <wp:lineTo x="0" y="20927"/>
                    <wp:lineTo x="21509" y="20927"/>
                    <wp:lineTo x="21509" y="0"/>
                    <wp:lineTo x="0" y="0"/>
                  </wp:wrapPolygon>
                </wp:wrapTight>
                <wp:docPr id="468772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319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B51B11" w14:textId="4EFE29F3" w:rsidR="00BE160A" w:rsidRPr="00F55D0D" w:rsidRDefault="00BE160A" w:rsidP="00BE160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sz w:val="20"/>
                                <w:szCs w:val="20"/>
                              </w:rPr>
                              <w:t>2</w:t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BE160A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.</w:t>
                            </w:r>
                            <w:r w:rsidRPr="00BE160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160A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AlphaFold model of apo-NDM-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5</w:t>
                            </w:r>
                            <w:r w:rsidRPr="00BE160A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 Colour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ed </w:t>
                            </w:r>
                            <w:r w:rsidRPr="00BE160A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y prediction confidence Dark blue (pLDDT &gt; 90), Very high confidence. Light blue (70–90), High confidence. Yellow (50–70), Low confidence. Orange / red (&lt; 50), Very low confid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9ADDCA" id="_x0000_s1028" type="#_x0000_t202" style="position:absolute;margin-left:400.7pt;margin-top:616.5pt;width:451.9pt;height:.05pt;z-index:-25165107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" stroked="f">
                <v:textbox style="mso-fit-shape-to-text:t" inset="0,0,0,0">
                  <w:txbxContent>
                    <w:p w14:paraId="2AB51B11" w14:textId="4EFE29F3" w:rsidR="00BE160A" w:rsidRPr="00F55D0D" w:rsidRDefault="00BE160A" w:rsidP="00BE160A">
                      <w:pPr>
                        <w:pStyle w:val="Caption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t xml:space="preserve">Figure </w:t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fldChar w:fldCharType="begin"/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fldChar w:fldCharType="separate"/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sz w:val="20"/>
                          <w:szCs w:val="20"/>
                        </w:rPr>
                        <w:t>2</w:t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fldChar w:fldCharType="end"/>
                      </w:r>
                      <w:r w:rsidRPr="00BE160A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t>.</w:t>
                      </w:r>
                      <w:r w:rsidRPr="00BE160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lphaFold model of apo-NDM-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5</w:t>
                      </w:r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 Colour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ed </w:t>
                      </w:r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y prediction confidence Dark blue (</w:t>
                      </w:r>
                      <w:proofErr w:type="spellStart"/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LDDT</w:t>
                      </w:r>
                      <w:proofErr w:type="spellEnd"/>
                      <w:r w:rsidRPr="00BE160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&gt; 90), Very high confidence. Light blue (70–90), High confidence. Yellow (50–70), Low confidence. Orange / red (&lt; 50), Very low confidence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BE160A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1312" behindDoc="1" locked="0" layoutInCell="1" allowOverlap="1" wp14:anchorId="40BEFB52" wp14:editId="7C6D0B64">
            <wp:simplePos x="0" y="0"/>
            <wp:positionH relativeFrom="margin">
              <wp:align>center</wp:align>
            </wp:positionH>
            <wp:positionV relativeFrom="paragraph">
              <wp:posOffset>4276469</wp:posOffset>
            </wp:positionV>
            <wp:extent cx="3856054" cy="3635055"/>
            <wp:effectExtent l="0" t="0" r="0" b="3810"/>
            <wp:wrapTight wrapText="bothSides">
              <wp:wrapPolygon edited="0">
                <wp:start x="0" y="0"/>
                <wp:lineTo x="0" y="21509"/>
                <wp:lineTo x="21451" y="21509"/>
                <wp:lineTo x="21451" y="0"/>
                <wp:lineTo x="0" y="0"/>
              </wp:wrapPolygon>
            </wp:wrapTight>
            <wp:docPr id="637176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17633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054" cy="3635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699C02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A42EF3D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7A74DB95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371C140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71640CB8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57972AA4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3A6D5ADD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F2FFBCF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15D503B4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179031C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2BA43EF5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1D73334A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3422A49A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2B2E27E0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6CFEE5A6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32787AE1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79AE3F6E" w14:textId="77777777" w:rsidR="00BE160A" w:rsidRP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04BFFD38" w14:textId="77777777" w:rsid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16B3213D" w14:textId="77777777" w:rsid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4A5DDDF4" w14:textId="77777777" w:rsid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4D3C7BAE" w14:textId="77777777" w:rsidR="00BE160A" w:rsidRDefault="00BE160A" w:rsidP="00BE160A">
      <w:pPr>
        <w:rPr>
          <w:rFonts w:ascii="Times New Roman" w:hAnsi="Times New Roman" w:cs="Times New Roman"/>
          <w:sz w:val="28"/>
          <w:szCs w:val="28"/>
        </w:rPr>
      </w:pPr>
    </w:p>
    <w:p w14:paraId="27E2950B" w14:textId="64CA06FC" w:rsidR="008400EE" w:rsidRPr="00BE160A" w:rsidRDefault="009216B6" w:rsidP="00BE160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Raw mass spectrometry data available on request.</w:t>
      </w:r>
    </w:p>
    <w:sectPr w:rsidR="008400EE" w:rsidRPr="00BE1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A8F89" w14:textId="77777777" w:rsidR="00C42C17" w:rsidRDefault="00C42C17" w:rsidP="00BE160A">
      <w:pPr>
        <w:spacing w:after="0" w:line="240" w:lineRule="auto"/>
      </w:pPr>
      <w:r>
        <w:separator/>
      </w:r>
    </w:p>
  </w:endnote>
  <w:endnote w:type="continuationSeparator" w:id="0">
    <w:p w14:paraId="40CF9943" w14:textId="77777777" w:rsidR="00C42C17" w:rsidRDefault="00C42C17" w:rsidP="00BE1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5F70F" w14:textId="77777777" w:rsidR="00C42C17" w:rsidRDefault="00C42C17" w:rsidP="00BE160A">
      <w:pPr>
        <w:spacing w:after="0" w:line="240" w:lineRule="auto"/>
      </w:pPr>
      <w:r>
        <w:separator/>
      </w:r>
    </w:p>
  </w:footnote>
  <w:footnote w:type="continuationSeparator" w:id="0">
    <w:p w14:paraId="60BC81C3" w14:textId="77777777" w:rsidR="00C42C17" w:rsidRDefault="00C42C17" w:rsidP="00BE160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ristopher Schofield">
    <w15:presenceInfo w15:providerId="Windows Live" w15:userId="b48c0600e3b02e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67"/>
    <w:rsid w:val="00007EE1"/>
    <w:rsid w:val="00022235"/>
    <w:rsid w:val="00057022"/>
    <w:rsid w:val="000B1880"/>
    <w:rsid w:val="000E3D19"/>
    <w:rsid w:val="0020702D"/>
    <w:rsid w:val="00296DB0"/>
    <w:rsid w:val="002E51C2"/>
    <w:rsid w:val="003317A1"/>
    <w:rsid w:val="00341BAA"/>
    <w:rsid w:val="00391387"/>
    <w:rsid w:val="004E4853"/>
    <w:rsid w:val="005B69A7"/>
    <w:rsid w:val="005F0C93"/>
    <w:rsid w:val="00661B86"/>
    <w:rsid w:val="007D7D1D"/>
    <w:rsid w:val="008400EE"/>
    <w:rsid w:val="00863C7D"/>
    <w:rsid w:val="008A2821"/>
    <w:rsid w:val="008C689B"/>
    <w:rsid w:val="009216B6"/>
    <w:rsid w:val="0096011C"/>
    <w:rsid w:val="009C00F9"/>
    <w:rsid w:val="00A617AD"/>
    <w:rsid w:val="00AF1B67"/>
    <w:rsid w:val="00B06C51"/>
    <w:rsid w:val="00B672C4"/>
    <w:rsid w:val="00BE160A"/>
    <w:rsid w:val="00BE3C76"/>
    <w:rsid w:val="00C0277F"/>
    <w:rsid w:val="00C20FEA"/>
    <w:rsid w:val="00C23281"/>
    <w:rsid w:val="00C42C17"/>
    <w:rsid w:val="00CA41A9"/>
    <w:rsid w:val="00CB241C"/>
    <w:rsid w:val="00DF13E8"/>
    <w:rsid w:val="00E21433"/>
    <w:rsid w:val="00EB4481"/>
    <w:rsid w:val="00F32F4A"/>
    <w:rsid w:val="00F33CD5"/>
    <w:rsid w:val="00FC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1FB9C"/>
  <w15:chartTrackingRefBased/>
  <w15:docId w15:val="{2D727D76-D083-4979-AE0B-A4A3CC16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67"/>
  </w:style>
  <w:style w:type="paragraph" w:styleId="Heading1">
    <w:name w:val="heading 1"/>
    <w:basedOn w:val="Normal"/>
    <w:next w:val="Normal"/>
    <w:link w:val="Heading1Char"/>
    <w:uiPriority w:val="9"/>
    <w:qFormat/>
    <w:rsid w:val="00AF1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485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BE3C7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1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60A"/>
  </w:style>
  <w:style w:type="paragraph" w:styleId="Footer">
    <w:name w:val="footer"/>
    <w:basedOn w:val="Normal"/>
    <w:link w:val="FooterChar"/>
    <w:uiPriority w:val="99"/>
    <w:unhideWhenUsed/>
    <w:rsid w:val="00BE1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60A"/>
  </w:style>
  <w:style w:type="character" w:styleId="Hyperlink">
    <w:name w:val="Hyperlink"/>
    <w:basedOn w:val="DefaultParagraphFont"/>
    <w:uiPriority w:val="99"/>
    <w:unhideWhenUsed/>
    <w:rsid w:val="00F32F4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2F4A"/>
    <w:rPr>
      <w:color w:val="96607D"/>
      <w:u w:val="single"/>
    </w:rPr>
  </w:style>
  <w:style w:type="paragraph" w:customStyle="1" w:styleId="msonormal0">
    <w:name w:val="msonormal"/>
    <w:basedOn w:val="Normal"/>
    <w:rsid w:val="00F3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32F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32F4A"/>
    <w:pPr>
      <w:shd w:val="clear" w:color="000000" w:fill="D0D0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F32F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400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Jack</dc:creator>
  <cp:keywords/>
  <dc:description/>
  <cp:lastModifiedBy>Bradley, Jack</cp:lastModifiedBy>
  <cp:revision>4</cp:revision>
  <dcterms:created xsi:type="dcterms:W3CDTF">2026-06-08T23:42:00Z</dcterms:created>
  <dcterms:modified xsi:type="dcterms:W3CDTF">2026-06-10T17:37:00Z</dcterms:modified>
</cp:coreProperties>
</file>